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ljust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0"/>
        <w:gridCol w:w="1985"/>
        <w:gridCol w:w="1701"/>
        <w:gridCol w:w="1871"/>
        <w:gridCol w:w="1106"/>
      </w:tblGrid>
      <w:tr w:rsidR="001436EB" w:rsidRPr="006850EB" w14:paraId="15A0A6C6" w14:textId="77777777" w:rsidTr="004C162D">
        <w:tc>
          <w:tcPr>
            <w:tcW w:w="10173" w:type="dxa"/>
            <w:gridSpan w:val="5"/>
            <w:tcBorders>
              <w:bottom w:val="single" w:sz="4" w:space="0" w:color="auto"/>
            </w:tcBorders>
          </w:tcPr>
          <w:p w14:paraId="384DA430" w14:textId="38E04E5E" w:rsidR="001436EB" w:rsidRPr="006850EB" w:rsidRDefault="003C1A89" w:rsidP="00987C51">
            <w:pPr>
              <w:spacing w:after="12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upporting information</w:t>
            </w:r>
            <w:r w:rsidR="003909E5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</w:t>
            </w:r>
            <w:r w:rsidR="003909E5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2</w:t>
            </w:r>
            <w:r w:rsidR="001436EB" w:rsidRPr="006850E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. Baseline characteristics </w:t>
            </w:r>
            <w:r w:rsidR="00507262" w:rsidRPr="0050726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n</w:t>
            </w:r>
            <w:r w:rsidR="0050726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physical activity,</w:t>
            </w:r>
            <w:r w:rsidR="00507262" w:rsidRPr="0050726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anthropometrics, metabolic risk factors, and health related quality of life</w:t>
            </w:r>
            <w:r w:rsidR="00507262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for</w:t>
            </w:r>
            <w:r w:rsidR="001436EB" w:rsidRPr="006850E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the patients </w:t>
            </w:r>
            <w:r w:rsidR="001436EB" w:rsidRPr="00685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 xml:space="preserve">in the </w:t>
            </w:r>
            <w:r w:rsidR="00143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 xml:space="preserve">three subgroups. </w:t>
            </w:r>
          </w:p>
        </w:tc>
      </w:tr>
      <w:tr w:rsidR="001436EB" w:rsidRPr="006850EB" w14:paraId="55EBC892" w14:textId="77777777" w:rsidTr="004C162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F2AAB88" w14:textId="77777777" w:rsidR="001436EB" w:rsidRPr="006850EB" w:rsidRDefault="001436EB" w:rsidP="00987C51">
            <w:pPr>
              <w:contextualSpacing/>
              <w:rPr>
                <w:rFonts w:ascii="Times New Roman" w:eastAsia="MS Mincho" w:hAnsi="Times New Roman" w:cs="Times New Roman"/>
                <w:b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b/>
                <w:lang w:val="en-US" w:eastAsia="ja-JP"/>
              </w:rPr>
              <w:t>Variable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0363B0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&gt;150 HCC</w:t>
            </w:r>
          </w:p>
          <w:p w14:paraId="24142444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n=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C00990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&lt;150 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PT group</w:t>
            </w:r>
          </w:p>
          <w:p w14:paraId="693BB061" w14:textId="77777777" w:rsidR="001436EB" w:rsidRPr="006850EB" w:rsidRDefault="001436EB" w:rsidP="00987C51">
            <w:pPr>
              <w:spacing w:after="20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(n=9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1EA55A0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&lt;150 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HCC group</w:t>
            </w:r>
          </w:p>
          <w:p w14:paraId="05E3B38B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(n=92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B6B9BDD" w14:textId="77777777" w:rsidR="001436EB" w:rsidRDefault="001436EB" w:rsidP="00987C51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b/>
                <w:i/>
                <w:lang w:val="en-US" w:eastAsia="ja-JP"/>
              </w:rPr>
              <w:t>p</w:t>
            </w:r>
            <w:r w:rsidRPr="006850EB">
              <w:rPr>
                <w:rFonts w:ascii="Times New Roman" w:eastAsia="MS Mincho" w:hAnsi="Times New Roman" w:cs="Times New Roman"/>
                <w:b/>
                <w:lang w:val="en-US" w:eastAsia="ja-JP"/>
              </w:rPr>
              <w:t xml:space="preserve"> value</w:t>
            </w:r>
          </w:p>
          <w:p w14:paraId="3A4721E3" w14:textId="77777777" w:rsidR="001436EB" w:rsidRPr="006850EB" w:rsidDel="003846C0" w:rsidRDefault="001436EB" w:rsidP="00987C51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vertAlign w:val="superscript"/>
                <w:lang w:val="en-US" w:eastAsia="ja-JP"/>
              </w:rPr>
            </w:pPr>
          </w:p>
        </w:tc>
      </w:tr>
      <w:tr w:rsidR="001436EB" w:rsidRPr="006850EB" w14:paraId="17500C1F" w14:textId="77777777" w:rsidTr="004C162D">
        <w:trPr>
          <w:trHeight w:val="227"/>
        </w:trPr>
        <w:tc>
          <w:tcPr>
            <w:tcW w:w="3510" w:type="dxa"/>
            <w:tcBorders>
              <w:top w:val="single" w:sz="4" w:space="0" w:color="auto"/>
            </w:tcBorders>
          </w:tcPr>
          <w:p w14:paraId="517A7157" w14:textId="77777777" w:rsidR="001436EB" w:rsidRPr="006850EB" w:rsidRDefault="001436EB" w:rsidP="00987C51">
            <w:pPr>
              <w:contextualSpacing/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5AEA73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E1216E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2CC6922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6E9EDAE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707E5C3F" w14:textId="77777777" w:rsidTr="004C162D">
        <w:trPr>
          <w:trHeight w:val="227"/>
        </w:trPr>
        <w:tc>
          <w:tcPr>
            <w:tcW w:w="3510" w:type="dxa"/>
          </w:tcPr>
          <w:p w14:paraId="74EDC7EB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>Physical activity level</w:t>
            </w:r>
          </w:p>
        </w:tc>
        <w:tc>
          <w:tcPr>
            <w:tcW w:w="1985" w:type="dxa"/>
          </w:tcPr>
          <w:p w14:paraId="611B673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7353E26D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74225EF0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65A11A64" w14:textId="77777777" w:rsidR="001436EB" w:rsidRPr="006850EB" w:rsidDel="00A6301D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B8177E" w14:paraId="6C1CDC93" w14:textId="77777777" w:rsidTr="004C162D">
        <w:trPr>
          <w:trHeight w:val="227"/>
        </w:trPr>
        <w:tc>
          <w:tcPr>
            <w:tcW w:w="3510" w:type="dxa"/>
          </w:tcPr>
          <w:p w14:paraId="3AA5C8A2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  ACSM/AHA questionnaire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eastAsia="ja-JP"/>
              </w:rPr>
              <w:t>, score</w:t>
            </w:r>
          </w:p>
        </w:tc>
        <w:tc>
          <w:tcPr>
            <w:tcW w:w="1985" w:type="dxa"/>
          </w:tcPr>
          <w:p w14:paraId="050ED07D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2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.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2460F286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1.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3644D17A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1.7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09250426" w14:textId="77777777" w:rsidR="001436EB" w:rsidRPr="00C0319E" w:rsidDel="00A6301D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</w:pPr>
            <w:r w:rsidRPr="00C0319E"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  <w:t>0.037</w:t>
            </w:r>
            <w:r w:rsidRPr="00C0319E"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7EF64997" w14:textId="77777777" w:rsidTr="004C162D">
        <w:trPr>
          <w:trHeight w:val="227"/>
        </w:trPr>
        <w:tc>
          <w:tcPr>
            <w:tcW w:w="3510" w:type="dxa"/>
          </w:tcPr>
          <w:p w14:paraId="2A46EB24" w14:textId="37D5589D" w:rsidR="001436EB" w:rsidRPr="006850EB" w:rsidRDefault="001436EB" w:rsidP="00987C51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A53DA2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IPAQ 1-3</w:t>
            </w:r>
            <w:r w:rsidR="00E17F6D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b</w:t>
            </w:r>
            <w:r w:rsidRPr="00A53DA2">
              <w:rPr>
                <w:rFonts w:ascii="Times New Roman" w:eastAsia="Times New Roman" w:hAnsi="Times New Roman" w:cs="Times New Roman"/>
                <w:lang w:val="en-US" w:eastAsia="sv-SE"/>
              </w:rPr>
              <w:t>, score</w:t>
            </w:r>
          </w:p>
        </w:tc>
        <w:tc>
          <w:tcPr>
            <w:tcW w:w="1985" w:type="dxa"/>
          </w:tcPr>
          <w:p w14:paraId="7DB781BE" w14:textId="77777777" w:rsidR="001436EB" w:rsidRPr="001D0DE4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1 (1-2)</w:t>
            </w:r>
          </w:p>
        </w:tc>
        <w:tc>
          <w:tcPr>
            <w:tcW w:w="1701" w:type="dxa"/>
          </w:tcPr>
          <w:p w14:paraId="03F942AC" w14:textId="77777777" w:rsidR="001436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1 (1-2)</w:t>
            </w:r>
          </w:p>
        </w:tc>
        <w:tc>
          <w:tcPr>
            <w:tcW w:w="1871" w:type="dxa"/>
          </w:tcPr>
          <w:p w14:paraId="0C7F82A6" w14:textId="77777777" w:rsidR="001436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1 (1-2)</w:t>
            </w:r>
          </w:p>
        </w:tc>
        <w:tc>
          <w:tcPr>
            <w:tcW w:w="1106" w:type="dxa"/>
          </w:tcPr>
          <w:p w14:paraId="12C3DCB2" w14:textId="77777777" w:rsidR="001436EB" w:rsidRPr="00C0319E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</w:pPr>
            <w:r w:rsidRPr="00C0319E"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  <w:t>0.001</w:t>
            </w:r>
            <w:r w:rsidRPr="00C0319E"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  <w:t>e</w:t>
            </w:r>
          </w:p>
        </w:tc>
      </w:tr>
      <w:tr w:rsidR="001436EB" w:rsidRPr="006850EB" w14:paraId="15B03283" w14:textId="77777777" w:rsidTr="004C162D">
        <w:trPr>
          <w:trHeight w:val="227"/>
        </w:trPr>
        <w:tc>
          <w:tcPr>
            <w:tcW w:w="3510" w:type="dxa"/>
          </w:tcPr>
          <w:p w14:paraId="49721726" w14:textId="1D26884A" w:rsidR="001436EB" w:rsidRPr="006850EB" w:rsidRDefault="001436EB" w:rsidP="00987C51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bookmarkStart w:id="0" w:name="_Hlk63620751"/>
            <w:bookmarkStart w:id="1" w:name="_Hlk87790701"/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IPAQ 1-3</w:t>
            </w:r>
            <w:r w:rsidR="00E17F6D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, category</w:t>
            </w:r>
          </w:p>
        </w:tc>
        <w:tc>
          <w:tcPr>
            <w:tcW w:w="1985" w:type="dxa"/>
          </w:tcPr>
          <w:p w14:paraId="38EED8DC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highlight w:val="yellow"/>
                <w:lang w:val="en-US" w:eastAsia="ja-JP"/>
              </w:rPr>
            </w:pPr>
          </w:p>
        </w:tc>
        <w:tc>
          <w:tcPr>
            <w:tcW w:w="1701" w:type="dxa"/>
          </w:tcPr>
          <w:p w14:paraId="3E02316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752E598A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0E2DFF84" w14:textId="77777777" w:rsidR="001436EB" w:rsidRPr="00C0319E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</w:pPr>
          </w:p>
        </w:tc>
      </w:tr>
      <w:tr w:rsidR="001436EB" w:rsidRPr="006850EB" w14:paraId="339E8A88" w14:textId="77777777" w:rsidTr="004C162D">
        <w:trPr>
          <w:trHeight w:val="227"/>
        </w:trPr>
        <w:tc>
          <w:tcPr>
            <w:tcW w:w="3510" w:type="dxa"/>
          </w:tcPr>
          <w:p w14:paraId="238E90FA" w14:textId="77777777" w:rsidR="001436EB" w:rsidRPr="0090448A" w:rsidRDefault="001436EB" w:rsidP="00987C51">
            <w:pPr>
              <w:pStyle w:val="Liststycke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90448A">
              <w:rPr>
                <w:rFonts w:ascii="Times New Roman" w:eastAsia="Times New Roman" w:hAnsi="Times New Roman" w:cs="Times New Roman"/>
                <w:lang w:val="en-US" w:eastAsia="sv-SE"/>
              </w:rPr>
              <w:t>Low</w:t>
            </w:r>
          </w:p>
        </w:tc>
        <w:tc>
          <w:tcPr>
            <w:tcW w:w="1985" w:type="dxa"/>
          </w:tcPr>
          <w:p w14:paraId="2F5C81F1" w14:textId="77777777" w:rsidR="001436EB" w:rsidRPr="00A53DA2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A53DA2">
              <w:rPr>
                <w:rFonts w:ascii="Times New Roman" w:eastAsia="MS Mincho" w:hAnsi="Times New Roman" w:cs="Times New Roman"/>
                <w:lang w:val="en-US" w:eastAsia="ja-JP"/>
              </w:rPr>
              <w:t>66 (51.2)</w:t>
            </w:r>
          </w:p>
        </w:tc>
        <w:tc>
          <w:tcPr>
            <w:tcW w:w="1701" w:type="dxa"/>
          </w:tcPr>
          <w:p w14:paraId="0AF1BA18" w14:textId="77777777" w:rsidR="001436EB" w:rsidRPr="00A53DA2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A53DA2">
              <w:rPr>
                <w:rFonts w:ascii="Times New Roman" w:eastAsia="MS Mincho" w:hAnsi="Times New Roman" w:cs="Times New Roman"/>
                <w:lang w:val="en-US" w:eastAsia="ja-JP"/>
              </w:rPr>
              <w:t>54 (69.2)</w:t>
            </w:r>
          </w:p>
        </w:tc>
        <w:tc>
          <w:tcPr>
            <w:tcW w:w="1871" w:type="dxa"/>
          </w:tcPr>
          <w:p w14:paraId="767CDF6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55 (72.4)</w:t>
            </w:r>
          </w:p>
        </w:tc>
        <w:tc>
          <w:tcPr>
            <w:tcW w:w="1106" w:type="dxa"/>
          </w:tcPr>
          <w:p w14:paraId="2F92F3C5" w14:textId="77777777" w:rsidR="001436EB" w:rsidRPr="00C0319E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</w:pPr>
          </w:p>
        </w:tc>
      </w:tr>
      <w:tr w:rsidR="001436EB" w:rsidRPr="006850EB" w14:paraId="17668EF2" w14:textId="77777777" w:rsidTr="004C162D">
        <w:trPr>
          <w:trHeight w:val="227"/>
        </w:trPr>
        <w:tc>
          <w:tcPr>
            <w:tcW w:w="3510" w:type="dxa"/>
          </w:tcPr>
          <w:p w14:paraId="6435658F" w14:textId="77777777" w:rsidR="001436EB" w:rsidRPr="0090448A" w:rsidDel="00F570CA" w:rsidRDefault="001436EB" w:rsidP="00987C51">
            <w:pPr>
              <w:pStyle w:val="Liststycke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90448A">
              <w:rPr>
                <w:rFonts w:ascii="Times New Roman" w:eastAsia="Times New Roman" w:hAnsi="Times New Roman" w:cs="Times New Roman"/>
                <w:lang w:val="en-US" w:eastAsia="sv-SE"/>
              </w:rPr>
              <w:t>Moderate</w:t>
            </w:r>
          </w:p>
        </w:tc>
        <w:tc>
          <w:tcPr>
            <w:tcW w:w="1985" w:type="dxa"/>
          </w:tcPr>
          <w:p w14:paraId="6F861D33" w14:textId="77777777" w:rsidR="001436EB" w:rsidRPr="00FA5F4E" w:rsidDel="00F570CA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63 (48.8)</w:t>
            </w:r>
          </w:p>
        </w:tc>
        <w:tc>
          <w:tcPr>
            <w:tcW w:w="1701" w:type="dxa"/>
          </w:tcPr>
          <w:p w14:paraId="071B3035" w14:textId="77777777" w:rsidR="001436EB" w:rsidRPr="00FA5F4E" w:rsidDel="00F570CA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24 (30.8)</w:t>
            </w:r>
          </w:p>
        </w:tc>
        <w:tc>
          <w:tcPr>
            <w:tcW w:w="1871" w:type="dxa"/>
          </w:tcPr>
          <w:p w14:paraId="39150C57" w14:textId="77777777" w:rsidR="001436EB" w:rsidRPr="00FA5F4E" w:rsidDel="00F570CA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21 (27.6)</w:t>
            </w:r>
          </w:p>
        </w:tc>
        <w:tc>
          <w:tcPr>
            <w:tcW w:w="1106" w:type="dxa"/>
          </w:tcPr>
          <w:p w14:paraId="77872A16" w14:textId="77777777" w:rsidR="001436EB" w:rsidRPr="00C0319E" w:rsidDel="00F570CA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</w:pPr>
          </w:p>
        </w:tc>
      </w:tr>
      <w:bookmarkEnd w:id="0"/>
      <w:tr w:rsidR="001436EB" w:rsidRPr="006850EB" w14:paraId="178F4F95" w14:textId="77777777" w:rsidTr="004C162D">
        <w:trPr>
          <w:trHeight w:val="227"/>
        </w:trPr>
        <w:tc>
          <w:tcPr>
            <w:tcW w:w="3510" w:type="dxa"/>
          </w:tcPr>
          <w:p w14:paraId="5486A49E" w14:textId="77777777" w:rsidR="001436EB" w:rsidRPr="0090448A" w:rsidRDefault="001436EB" w:rsidP="00987C51">
            <w:pPr>
              <w:pStyle w:val="Liststycke"/>
              <w:numPr>
                <w:ilvl w:val="0"/>
                <w:numId w:val="1"/>
              </w:numPr>
              <w:rPr>
                <w:rFonts w:ascii="Times New Roman" w:eastAsia="MS Mincho" w:hAnsi="Times New Roman" w:cs="Times New Roman"/>
                <w:lang w:eastAsia="ja-JP"/>
              </w:rPr>
            </w:pPr>
            <w:r w:rsidRPr="0090448A">
              <w:rPr>
                <w:rFonts w:ascii="Times New Roman" w:eastAsia="MS Mincho" w:hAnsi="Times New Roman" w:cs="Times New Roman"/>
                <w:lang w:eastAsia="ja-JP"/>
              </w:rPr>
              <w:t>High</w:t>
            </w:r>
          </w:p>
        </w:tc>
        <w:tc>
          <w:tcPr>
            <w:tcW w:w="1985" w:type="dxa"/>
          </w:tcPr>
          <w:p w14:paraId="4C661EE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0</w:t>
            </w:r>
          </w:p>
        </w:tc>
        <w:tc>
          <w:tcPr>
            <w:tcW w:w="1701" w:type="dxa"/>
          </w:tcPr>
          <w:p w14:paraId="04BC9E80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0</w:t>
            </w:r>
          </w:p>
        </w:tc>
        <w:tc>
          <w:tcPr>
            <w:tcW w:w="1871" w:type="dxa"/>
          </w:tcPr>
          <w:p w14:paraId="53193D6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>0</w:t>
            </w:r>
          </w:p>
        </w:tc>
        <w:tc>
          <w:tcPr>
            <w:tcW w:w="1106" w:type="dxa"/>
          </w:tcPr>
          <w:p w14:paraId="0A55C5BB" w14:textId="77777777" w:rsidR="001436EB" w:rsidRPr="00C0319E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6D04078F" w14:textId="77777777" w:rsidTr="004C162D">
        <w:trPr>
          <w:trHeight w:val="227"/>
        </w:trPr>
        <w:tc>
          <w:tcPr>
            <w:tcW w:w="3510" w:type="dxa"/>
          </w:tcPr>
          <w:p w14:paraId="6FECC6E4" w14:textId="77777777" w:rsidR="001436EB" w:rsidRPr="006850EB" w:rsidRDefault="001436EB" w:rsidP="00987C51">
            <w:pPr>
              <w:contextualSpacing/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985" w:type="dxa"/>
          </w:tcPr>
          <w:p w14:paraId="699708C5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623855CA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264019A0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0423D08B" w14:textId="77777777" w:rsidR="001436EB" w:rsidRPr="00C0319E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</w:pPr>
          </w:p>
        </w:tc>
      </w:tr>
      <w:bookmarkEnd w:id="1"/>
      <w:tr w:rsidR="001436EB" w:rsidRPr="006850EB" w14:paraId="40F1251B" w14:textId="77777777" w:rsidTr="004C162D">
        <w:trPr>
          <w:trHeight w:val="227"/>
        </w:trPr>
        <w:tc>
          <w:tcPr>
            <w:tcW w:w="3510" w:type="dxa"/>
          </w:tcPr>
          <w:p w14:paraId="4EA2F973" w14:textId="77777777" w:rsidR="001436EB" w:rsidRPr="006850EB" w:rsidRDefault="001436EB" w:rsidP="00987C51">
            <w:pPr>
              <w:contextualSpacing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>BMI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eastAsia="ja-JP"/>
              </w:rPr>
              <w:t>, kg/m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2</w:t>
            </w:r>
          </w:p>
        </w:tc>
        <w:tc>
          <w:tcPr>
            <w:tcW w:w="1985" w:type="dxa"/>
          </w:tcPr>
          <w:p w14:paraId="5D489E65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.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.8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45F17EEE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2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.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5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5C9F3C10" w14:textId="77777777" w:rsidR="001436EB" w:rsidRPr="006850EB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2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.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5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63D01637" w14:textId="77777777" w:rsidR="001436EB" w:rsidRPr="00C0319E" w:rsidRDefault="001436EB" w:rsidP="00987C51">
            <w:pPr>
              <w:contextualSpacing/>
              <w:jc w:val="right"/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</w:pPr>
            <w:r w:rsidRPr="00C0319E"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  <w:t>0.020</w:t>
            </w:r>
            <w:r w:rsidRPr="00C0319E"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2B083978" w14:textId="77777777" w:rsidTr="004C162D">
        <w:trPr>
          <w:trHeight w:val="227"/>
        </w:trPr>
        <w:tc>
          <w:tcPr>
            <w:tcW w:w="3510" w:type="dxa"/>
          </w:tcPr>
          <w:p w14:paraId="7E295093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>Waist circumference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, cm </w:t>
            </w:r>
          </w:p>
        </w:tc>
        <w:tc>
          <w:tcPr>
            <w:tcW w:w="1985" w:type="dxa"/>
          </w:tcPr>
          <w:p w14:paraId="12051A7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0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.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.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68D4A22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0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9.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4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405D1C4A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0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9.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4.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4F131B39" w14:textId="77777777" w:rsidR="001436EB" w:rsidRPr="00C0319E" w:rsidRDefault="001436EB" w:rsidP="00987C51">
            <w:pPr>
              <w:jc w:val="right"/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</w:pPr>
            <w:r w:rsidRPr="00C0319E">
              <w:rPr>
                <w:rFonts w:ascii="Times New Roman" w:eastAsia="MS Mincho" w:hAnsi="Times New Roman" w:cs="Times New Roman"/>
                <w:b/>
                <w:bCs/>
                <w:lang w:val="en-US" w:eastAsia="ja-JP"/>
              </w:rPr>
              <w:t>0.018</w:t>
            </w:r>
            <w:r w:rsidRPr="00C0319E"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5CA51D31" w14:textId="77777777" w:rsidTr="004C162D">
        <w:trPr>
          <w:trHeight w:val="227"/>
        </w:trPr>
        <w:tc>
          <w:tcPr>
            <w:tcW w:w="3510" w:type="dxa"/>
          </w:tcPr>
          <w:p w14:paraId="75916950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>Blood pressure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, mm/Hg </w:t>
            </w:r>
          </w:p>
        </w:tc>
        <w:tc>
          <w:tcPr>
            <w:tcW w:w="1985" w:type="dxa"/>
          </w:tcPr>
          <w:p w14:paraId="66820F28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268C5D5B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71E62E2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2685233A" w14:textId="77777777" w:rsidR="001436EB" w:rsidRPr="006850EB" w:rsidDel="003846C0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51D8FC51" w14:textId="77777777" w:rsidTr="004C162D">
        <w:trPr>
          <w:trHeight w:val="227"/>
        </w:trPr>
        <w:tc>
          <w:tcPr>
            <w:tcW w:w="3510" w:type="dxa"/>
          </w:tcPr>
          <w:p w14:paraId="455DD8B0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  Systolic</w:t>
            </w:r>
          </w:p>
        </w:tc>
        <w:tc>
          <w:tcPr>
            <w:tcW w:w="1985" w:type="dxa"/>
          </w:tcPr>
          <w:p w14:paraId="3C4EA36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3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.8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.1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2FDF09CC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3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7.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.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1A87A21D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3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.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.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6063058E" w14:textId="77777777" w:rsidR="001436EB" w:rsidRPr="006850EB" w:rsidDel="003846C0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99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344F5948" w14:textId="77777777" w:rsidTr="004C162D">
        <w:trPr>
          <w:trHeight w:val="227"/>
        </w:trPr>
        <w:tc>
          <w:tcPr>
            <w:tcW w:w="3510" w:type="dxa"/>
          </w:tcPr>
          <w:p w14:paraId="0C548034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  Diastolic</w:t>
            </w:r>
          </w:p>
        </w:tc>
        <w:tc>
          <w:tcPr>
            <w:tcW w:w="1985" w:type="dxa"/>
          </w:tcPr>
          <w:p w14:paraId="20C6F707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.4 (9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0BFF7A7F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.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1.1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630B216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.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9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3D0CEF91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34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466C7A84" w14:textId="77777777" w:rsidTr="004C162D">
        <w:trPr>
          <w:trHeight w:val="227"/>
        </w:trPr>
        <w:tc>
          <w:tcPr>
            <w:tcW w:w="3510" w:type="dxa"/>
          </w:tcPr>
          <w:p w14:paraId="6320DD32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Metabolic components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, mmol/l</w:t>
            </w:r>
          </w:p>
        </w:tc>
        <w:tc>
          <w:tcPr>
            <w:tcW w:w="1985" w:type="dxa"/>
          </w:tcPr>
          <w:p w14:paraId="7ED2B04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73C1DAA6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6EEE1580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3EBBD1CD" w14:textId="77777777" w:rsidR="001436EB" w:rsidRPr="006850EB" w:rsidDel="00C6729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533C6D2C" w14:textId="77777777" w:rsidTr="004C162D">
        <w:trPr>
          <w:trHeight w:val="227"/>
        </w:trPr>
        <w:tc>
          <w:tcPr>
            <w:tcW w:w="3510" w:type="dxa"/>
          </w:tcPr>
          <w:p w14:paraId="4AA4FA03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 Fasting plasma glucose</w:t>
            </w:r>
          </w:p>
        </w:tc>
        <w:tc>
          <w:tcPr>
            <w:tcW w:w="1985" w:type="dxa"/>
          </w:tcPr>
          <w:p w14:paraId="361819AF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6.1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7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559E2B2F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6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.3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2FEB976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6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7C1BD80D" w14:textId="77777777" w:rsidR="001436EB" w:rsidRPr="006850EB" w:rsidDel="003846C0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41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018FD0EF" w14:textId="77777777" w:rsidTr="004C162D">
        <w:trPr>
          <w:trHeight w:val="227"/>
        </w:trPr>
        <w:tc>
          <w:tcPr>
            <w:tcW w:w="3510" w:type="dxa"/>
          </w:tcPr>
          <w:p w14:paraId="503513F7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 Triglycerides</w:t>
            </w:r>
          </w:p>
        </w:tc>
        <w:tc>
          <w:tcPr>
            <w:tcW w:w="1985" w:type="dxa"/>
          </w:tcPr>
          <w:p w14:paraId="1F4BC28C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6 (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38734A3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.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39F28276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1.1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2783ACFB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31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051670D6" w14:textId="77777777" w:rsidTr="004C162D">
        <w:trPr>
          <w:trHeight w:val="227"/>
        </w:trPr>
        <w:tc>
          <w:tcPr>
            <w:tcW w:w="3510" w:type="dxa"/>
          </w:tcPr>
          <w:p w14:paraId="054F19B3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 Cholesterol</w:t>
            </w:r>
          </w:p>
        </w:tc>
        <w:tc>
          <w:tcPr>
            <w:tcW w:w="1985" w:type="dxa"/>
          </w:tcPr>
          <w:p w14:paraId="46999656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5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0D2929F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5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1)</w:t>
            </w:r>
          </w:p>
        </w:tc>
        <w:tc>
          <w:tcPr>
            <w:tcW w:w="1871" w:type="dxa"/>
          </w:tcPr>
          <w:p w14:paraId="7F3B65E1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5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24C06CB0" w14:textId="77777777" w:rsidR="001436EB" w:rsidRPr="006850EB" w:rsidDel="003846C0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55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73BFAE7B" w14:textId="77777777" w:rsidTr="004C162D">
        <w:trPr>
          <w:trHeight w:val="227"/>
        </w:trPr>
        <w:tc>
          <w:tcPr>
            <w:tcW w:w="3510" w:type="dxa"/>
          </w:tcPr>
          <w:p w14:paraId="48F36D80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 HDL</w:t>
            </w:r>
          </w:p>
        </w:tc>
        <w:tc>
          <w:tcPr>
            <w:tcW w:w="1985" w:type="dxa"/>
          </w:tcPr>
          <w:p w14:paraId="3DBCA456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4 (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08F9531C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4 (0.4)</w:t>
            </w:r>
          </w:p>
        </w:tc>
        <w:tc>
          <w:tcPr>
            <w:tcW w:w="1871" w:type="dxa"/>
          </w:tcPr>
          <w:p w14:paraId="5FF600CF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7B89E268" w14:textId="77777777" w:rsidR="001436EB" w:rsidRPr="006850EB" w:rsidDel="003846C0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56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27DC0F0B" w14:textId="77777777" w:rsidTr="004C162D">
        <w:trPr>
          <w:trHeight w:val="227"/>
        </w:trPr>
        <w:tc>
          <w:tcPr>
            <w:tcW w:w="3510" w:type="dxa"/>
          </w:tcPr>
          <w:p w14:paraId="1B95AAE2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 LDL </w:t>
            </w:r>
          </w:p>
        </w:tc>
        <w:tc>
          <w:tcPr>
            <w:tcW w:w="1985" w:type="dxa"/>
          </w:tcPr>
          <w:p w14:paraId="57C95FDD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636F913A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0)</w:t>
            </w:r>
          </w:p>
        </w:tc>
        <w:tc>
          <w:tcPr>
            <w:tcW w:w="1871" w:type="dxa"/>
          </w:tcPr>
          <w:p w14:paraId="4A23462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3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0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4646DEBF" w14:textId="77777777" w:rsidR="001436EB" w:rsidRPr="006850EB" w:rsidDel="00C6729B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5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5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0151138D" w14:textId="77777777" w:rsidTr="004C162D">
        <w:trPr>
          <w:trHeight w:val="227"/>
        </w:trPr>
        <w:tc>
          <w:tcPr>
            <w:tcW w:w="3510" w:type="dxa"/>
          </w:tcPr>
          <w:p w14:paraId="4039E1AD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985" w:type="dxa"/>
          </w:tcPr>
          <w:p w14:paraId="07938B0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42497BF0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18246B59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483701E9" w14:textId="77777777" w:rsidR="001436EB" w:rsidRPr="006850EB" w:rsidDel="00C6729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3A8FF7B0" w14:textId="77777777" w:rsidTr="004C162D">
        <w:trPr>
          <w:trHeight w:val="227"/>
        </w:trPr>
        <w:tc>
          <w:tcPr>
            <w:tcW w:w="3510" w:type="dxa"/>
          </w:tcPr>
          <w:p w14:paraId="1E67BBC7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>HRQOL SF-36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  <w:t>a</w:t>
            </w:r>
            <w:r w:rsidRPr="006850EB">
              <w:rPr>
                <w:rFonts w:ascii="Times New Roman" w:eastAsia="MS Mincho" w:hAnsi="Times New Roman" w:cs="Times New Roman"/>
                <w:lang w:eastAsia="ja-JP"/>
              </w:rPr>
              <w:t>, score</w:t>
            </w:r>
          </w:p>
        </w:tc>
        <w:tc>
          <w:tcPr>
            <w:tcW w:w="1985" w:type="dxa"/>
          </w:tcPr>
          <w:p w14:paraId="0C9B7393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</w:tcPr>
          <w:p w14:paraId="42AD88CF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</w:tcPr>
          <w:p w14:paraId="16664A73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</w:tcPr>
          <w:p w14:paraId="6D42E67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3B38D2E2" w14:textId="77777777" w:rsidTr="004C162D">
        <w:trPr>
          <w:trHeight w:val="227"/>
        </w:trPr>
        <w:tc>
          <w:tcPr>
            <w:tcW w:w="3510" w:type="dxa"/>
          </w:tcPr>
          <w:p w14:paraId="401DE50B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  Physical component summary</w:t>
            </w:r>
          </w:p>
        </w:tc>
        <w:tc>
          <w:tcPr>
            <w:tcW w:w="1985" w:type="dxa"/>
          </w:tcPr>
          <w:p w14:paraId="55E8A31F" w14:textId="77777777" w:rsidR="001436EB" w:rsidRPr="00885F64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885F64">
              <w:rPr>
                <w:rFonts w:ascii="Times New Roman" w:eastAsia="MS Mincho" w:hAnsi="Times New Roman" w:cs="Times New Roman"/>
                <w:lang w:val="en-US" w:eastAsia="ja-JP"/>
              </w:rPr>
              <w:t>46.4 (9.8)</w:t>
            </w:r>
          </w:p>
        </w:tc>
        <w:tc>
          <w:tcPr>
            <w:tcW w:w="1701" w:type="dxa"/>
          </w:tcPr>
          <w:p w14:paraId="58C6CB14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4.3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1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5D69B0E8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6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.6 (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7.9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3AB48AAD" w14:textId="77777777" w:rsidR="001436EB" w:rsidRPr="006850EB" w:rsidDel="004C3B0E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75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6C4A547C" w14:textId="77777777" w:rsidTr="004C162D">
        <w:trPr>
          <w:trHeight w:val="227"/>
        </w:trPr>
        <w:tc>
          <w:tcPr>
            <w:tcW w:w="3510" w:type="dxa"/>
          </w:tcPr>
          <w:p w14:paraId="0DFEFF3F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vertAlign w:val="superscript"/>
                <w:lang w:eastAsia="ja-JP"/>
              </w:rPr>
            </w:pPr>
            <w:r w:rsidRPr="006850EB">
              <w:rPr>
                <w:rFonts w:ascii="Times New Roman" w:eastAsia="MS Mincho" w:hAnsi="Times New Roman" w:cs="Times New Roman"/>
                <w:lang w:eastAsia="ja-JP"/>
              </w:rPr>
              <w:t xml:space="preserve">  Mental component summary</w:t>
            </w:r>
          </w:p>
        </w:tc>
        <w:tc>
          <w:tcPr>
            <w:tcW w:w="1985" w:type="dxa"/>
          </w:tcPr>
          <w:p w14:paraId="0A92D0E2" w14:textId="77777777" w:rsidR="001436EB" w:rsidRPr="00885F64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885F64">
              <w:rPr>
                <w:rFonts w:ascii="Times New Roman" w:eastAsia="MS Mincho" w:hAnsi="Times New Roman" w:cs="Times New Roman"/>
                <w:lang w:val="en-US" w:eastAsia="ja-JP"/>
              </w:rPr>
              <w:t>45.2 (13.1)</w:t>
            </w:r>
          </w:p>
        </w:tc>
        <w:tc>
          <w:tcPr>
            <w:tcW w:w="1701" w:type="dxa"/>
          </w:tcPr>
          <w:p w14:paraId="3D641C08" w14:textId="77777777" w:rsidR="001436EB" w:rsidRPr="006850EB" w:rsidRDefault="001436EB" w:rsidP="00987C51">
            <w:pPr>
              <w:tabs>
                <w:tab w:val="right" w:pos="1485"/>
              </w:tabs>
              <w:rPr>
                <w:rFonts w:ascii="Times New Roman" w:eastAsia="MS Mincho" w:hAnsi="Times New Roman" w:cs="Times New Roman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lang w:val="en-US" w:eastAsia="ja-JP"/>
              </w:rPr>
              <w:tab/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42.7 (13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8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871" w:type="dxa"/>
          </w:tcPr>
          <w:p w14:paraId="44944602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4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5.2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2.5</w:t>
            </w: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)</w:t>
            </w:r>
          </w:p>
        </w:tc>
        <w:tc>
          <w:tcPr>
            <w:tcW w:w="1106" w:type="dxa"/>
          </w:tcPr>
          <w:p w14:paraId="074E922C" w14:textId="77777777" w:rsidR="001436EB" w:rsidRPr="006850EB" w:rsidDel="004C3B0E" w:rsidRDefault="001436EB" w:rsidP="00987C51">
            <w:pPr>
              <w:jc w:val="right"/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</w:pPr>
            <w:r w:rsidRPr="006850EB">
              <w:rPr>
                <w:rFonts w:ascii="Times New Roman" w:eastAsia="MS Mincho" w:hAnsi="Times New Roman" w:cs="Times New Roman"/>
                <w:lang w:val="en-US" w:eastAsia="ja-JP"/>
              </w:rPr>
              <w:t>0.</w:t>
            </w:r>
            <w:r>
              <w:rPr>
                <w:rFonts w:ascii="Times New Roman" w:eastAsia="MS Mincho" w:hAnsi="Times New Roman" w:cs="Times New Roman"/>
                <w:lang w:val="en-US" w:eastAsia="ja-JP"/>
              </w:rPr>
              <w:t>359</w:t>
            </w:r>
            <w:r w:rsidRPr="006850EB">
              <w:rPr>
                <w:rFonts w:ascii="Times New Roman" w:eastAsia="MS Mincho" w:hAnsi="Times New Roman" w:cs="Times New Roman"/>
                <w:vertAlign w:val="superscript"/>
                <w:lang w:val="en-US" w:eastAsia="ja-JP"/>
              </w:rPr>
              <w:t>d</w:t>
            </w:r>
          </w:p>
        </w:tc>
      </w:tr>
      <w:tr w:rsidR="001436EB" w:rsidRPr="006850EB" w14:paraId="5CB2A655" w14:textId="77777777" w:rsidTr="004C162D">
        <w:trPr>
          <w:trHeight w:val="227"/>
        </w:trPr>
        <w:tc>
          <w:tcPr>
            <w:tcW w:w="3510" w:type="dxa"/>
            <w:tcBorders>
              <w:bottom w:val="single" w:sz="4" w:space="0" w:color="auto"/>
            </w:tcBorders>
          </w:tcPr>
          <w:p w14:paraId="7A980338" w14:textId="77777777" w:rsidR="001436EB" w:rsidRPr="006850EB" w:rsidRDefault="001436EB" w:rsidP="00987C51">
            <w:pPr>
              <w:rPr>
                <w:rFonts w:ascii="Times New Roman" w:eastAsia="MS Mincho" w:hAnsi="Times New Roman" w:cs="Times New Roman"/>
                <w:lang w:eastAsia="ja-JP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C06405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C9E437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344E801" w14:textId="77777777" w:rsidR="001436EB" w:rsidRPr="006850EB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5850F8F" w14:textId="77777777" w:rsidR="001436EB" w:rsidRPr="006850EB" w:rsidDel="004C3B0E" w:rsidRDefault="001436EB" w:rsidP="00987C51">
            <w:pPr>
              <w:jc w:val="right"/>
              <w:rPr>
                <w:rFonts w:ascii="Times New Roman" w:eastAsia="MS Mincho" w:hAnsi="Times New Roman" w:cs="Times New Roman"/>
                <w:lang w:val="en-US" w:eastAsia="ja-JP"/>
              </w:rPr>
            </w:pPr>
          </w:p>
        </w:tc>
      </w:tr>
      <w:tr w:rsidR="001436EB" w:rsidRPr="006850EB" w14:paraId="4EE0A464" w14:textId="77777777" w:rsidTr="004C162D">
        <w:tc>
          <w:tcPr>
            <w:tcW w:w="10173" w:type="dxa"/>
            <w:gridSpan w:val="5"/>
            <w:tcBorders>
              <w:top w:val="single" w:sz="4" w:space="0" w:color="auto"/>
            </w:tcBorders>
          </w:tcPr>
          <w:p w14:paraId="7F8A381F" w14:textId="6C531299" w:rsidR="004F469D" w:rsidRDefault="004F469D" w:rsidP="00987C5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4F469D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PT, physiotherapist; HCC, health care </w:t>
            </w:r>
            <w:proofErr w:type="spellStart"/>
            <w:r w:rsidRPr="004F469D">
              <w:rPr>
                <w:rFonts w:ascii="Times New Roman" w:eastAsia="Calibri" w:hAnsi="Times New Roman" w:cs="Times New Roman"/>
                <w:szCs w:val="24"/>
                <w:lang w:val="en-US"/>
              </w:rPr>
              <w:t>centre</w:t>
            </w:r>
            <w:proofErr w:type="spellEnd"/>
            <w:r w:rsidRPr="004F469D">
              <w:rPr>
                <w:rFonts w:ascii="Times New Roman" w:eastAsia="Calibri" w:hAnsi="Times New Roman" w:cs="Times New Roman"/>
                <w:szCs w:val="24"/>
                <w:lang w:val="en-US"/>
              </w:rPr>
              <w:t>; ACSM, American College of Sports Medicine; AHA, American Heart Association; IPAQ, International Physical Activity Questionnaire; MET, metabolic equivalent; BMI, body mass index; HDL, high density lipoprotein; LDL, low density lipoprotein; HRQOL SF-36, health related quality of life 36-Item Short Form Health Survey.</w:t>
            </w:r>
          </w:p>
          <w:p w14:paraId="4CA4035B" w14:textId="440E9C2D" w:rsidR="001436EB" w:rsidRPr="00930862" w:rsidRDefault="001436EB" w:rsidP="00987C5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6850EB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Data are given as </w:t>
            </w:r>
            <w:r w:rsidRPr="006850EB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 xml:space="preserve">a </w:t>
            </w:r>
            <w:r w:rsidRPr="006850EB">
              <w:rPr>
                <w:rFonts w:ascii="Times New Roman" w:eastAsia="Calibri" w:hAnsi="Times New Roman" w:cs="Times New Roman"/>
                <w:szCs w:val="24"/>
                <w:lang w:val="en-US"/>
              </w:rPr>
              <w:t>mean (standard deviation), as</w:t>
            </w:r>
            <w:r w:rsidRPr="006850EB">
              <w:rPr>
                <w:rFonts w:ascii="Times New Roman" w:eastAsia="Calibri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6850EB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 xml:space="preserve">b </w:t>
            </w:r>
            <w:r w:rsidRPr="006850EB">
              <w:rPr>
                <w:rFonts w:ascii="Times New Roman" w:eastAsia="Calibri" w:hAnsi="Times New Roman" w:cs="Times New Roman"/>
                <w:szCs w:val="24"/>
                <w:lang w:val="en-US"/>
              </w:rPr>
              <w:t>median (</w:t>
            </w:r>
            <w:r w:rsidR="00E17F6D">
              <w:rPr>
                <w:rFonts w:ascii="Times New Roman" w:eastAsia="Calibri" w:hAnsi="Times New Roman" w:cs="Times New Roman"/>
                <w:szCs w:val="24"/>
                <w:lang w:val="en-US"/>
              </w:rPr>
              <w:t>min-max</w:t>
            </w:r>
            <w:r w:rsidRPr="006850EB">
              <w:rPr>
                <w:rFonts w:ascii="Times New Roman" w:eastAsia="Calibri" w:hAnsi="Times New Roman" w:cs="Times New Roman"/>
                <w:szCs w:val="24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, or as </w:t>
            </w:r>
            <w:r w:rsidRPr="00930862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E17F6D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number 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(</w:t>
            </w:r>
            <w:r w:rsidR="00E17F6D">
              <w:rPr>
                <w:rFonts w:ascii="Times New Roman" w:eastAsia="Calibri" w:hAnsi="Times New Roman" w:cs="Times New Roman"/>
                <w:szCs w:val="24"/>
                <w:lang w:val="en-US"/>
              </w:rPr>
              <w:t>percentage</w:t>
            </w:r>
            <w:r>
              <w:rPr>
                <w:rFonts w:ascii="Times New Roman" w:eastAsia="Calibri" w:hAnsi="Times New Roman" w:cs="Times New Roman"/>
                <w:szCs w:val="24"/>
                <w:lang w:val="en-US"/>
              </w:rPr>
              <w:t>).</w:t>
            </w:r>
          </w:p>
          <w:p w14:paraId="4B21879C" w14:textId="531C4D92" w:rsidR="001436EB" w:rsidRPr="006850EB" w:rsidRDefault="001436EB" w:rsidP="00987C51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szCs w:val="24"/>
                <w:lang w:val="en-US" w:eastAsia="ja-JP"/>
              </w:rPr>
            </w:pPr>
            <w:r w:rsidRPr="00C0319E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Difference between </w:t>
            </w:r>
            <w:r w:rsidRPr="00C0319E">
              <w:rPr>
                <w:rFonts w:ascii="Times New Roman" w:eastAsia="MS Mincho" w:hAnsi="Times New Roman" w:cs="Times New Roman"/>
                <w:szCs w:val="24"/>
                <w:lang w:eastAsia="sv-SE"/>
              </w:rPr>
              <w:t>&gt;5 p HCC group and &lt;5 p PT/HCC group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. </w:t>
            </w:r>
            <w:r w:rsidRPr="006850EB">
              <w:rPr>
                <w:rFonts w:ascii="Times New Roman" w:eastAsia="MS Mincho" w:hAnsi="Times New Roman" w:cs="Times New Roman"/>
                <w:i/>
                <w:szCs w:val="24"/>
                <w:lang w:eastAsia="ja-JP"/>
              </w:rPr>
              <w:t>P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-value was determined by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ja-JP"/>
              </w:rPr>
              <w:t xml:space="preserve">d 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an independent samples </w:t>
            </w:r>
            <w:r w:rsidRPr="006850EB">
              <w:rPr>
                <w:rFonts w:ascii="Times New Roman" w:eastAsia="MS Mincho" w:hAnsi="Times New Roman" w:cs="Times New Roman"/>
                <w:i/>
                <w:szCs w:val="24"/>
                <w:lang w:eastAsia="ja-JP"/>
              </w:rPr>
              <w:t>t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-test or by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ja-JP"/>
              </w:rPr>
              <w:t>e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ja-JP"/>
              </w:rPr>
              <w:t xml:space="preserve"> a Mann-Whitney U-test. </w:t>
            </w:r>
            <w:r w:rsidRPr="006850EB">
              <w:rPr>
                <w:rFonts w:ascii="Times New Roman" w:eastAsia="MS Mincho" w:hAnsi="Times New Roman" w:cs="Times New Roman"/>
                <w:szCs w:val="24"/>
                <w:lang w:val="en-US" w:eastAsia="ja-JP"/>
              </w:rPr>
              <w:t xml:space="preserve">Statistical significance was set at </w:t>
            </w:r>
            <w:r w:rsidRPr="006850EB">
              <w:rPr>
                <w:rFonts w:ascii="Times New Roman" w:eastAsia="MS Mincho" w:hAnsi="Times New Roman" w:cs="Times New Roman"/>
                <w:i/>
                <w:szCs w:val="24"/>
                <w:lang w:val="en-US" w:eastAsia="ja-JP"/>
              </w:rPr>
              <w:t>p</w:t>
            </w:r>
            <w:r w:rsidR="00AF6A86">
              <w:rPr>
                <w:rFonts w:ascii="Times New Roman" w:eastAsia="MS Mincho" w:hAnsi="Times New Roman" w:cs="Times New Roman"/>
                <w:i/>
                <w:szCs w:val="24"/>
                <w:lang w:val="en-US" w:eastAsia="ja-JP"/>
              </w:rPr>
              <w:t xml:space="preserve"> </w:t>
            </w:r>
            <w:r w:rsidRPr="006850EB">
              <w:rPr>
                <w:rFonts w:ascii="Times New Roman" w:eastAsia="MS Mincho" w:hAnsi="Times New Roman" w:cs="Times New Roman"/>
                <w:szCs w:val="24"/>
                <w:lang w:val="en-US" w:eastAsia="ja-JP"/>
              </w:rPr>
              <w:t>≤ 0.05</w:t>
            </w:r>
          </w:p>
          <w:p w14:paraId="605C456F" w14:textId="42C7213E" w:rsidR="001436EB" w:rsidRPr="009769E8" w:rsidRDefault="001436EB" w:rsidP="00987C51">
            <w:pPr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</w:p>
        </w:tc>
      </w:tr>
    </w:tbl>
    <w:p w14:paraId="56272F47" w14:textId="77777777" w:rsidR="001436EB" w:rsidRDefault="001436EB"/>
    <w:sectPr w:rsidR="00143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02F06"/>
    <w:multiLevelType w:val="hybridMultilevel"/>
    <w:tmpl w:val="77E60C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7000E"/>
    <w:multiLevelType w:val="hybridMultilevel"/>
    <w:tmpl w:val="74D6D6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3B3"/>
    <w:rsid w:val="0000011B"/>
    <w:rsid w:val="0003685A"/>
    <w:rsid w:val="000525D6"/>
    <w:rsid w:val="000E492F"/>
    <w:rsid w:val="001436EB"/>
    <w:rsid w:val="001B09F3"/>
    <w:rsid w:val="001D0DE4"/>
    <w:rsid w:val="00213947"/>
    <w:rsid w:val="002665B0"/>
    <w:rsid w:val="00272AA8"/>
    <w:rsid w:val="003909E5"/>
    <w:rsid w:val="003C1A89"/>
    <w:rsid w:val="003D586E"/>
    <w:rsid w:val="00483F44"/>
    <w:rsid w:val="004C162D"/>
    <w:rsid w:val="004F469D"/>
    <w:rsid w:val="00507262"/>
    <w:rsid w:val="00521A02"/>
    <w:rsid w:val="005238AC"/>
    <w:rsid w:val="00533DBA"/>
    <w:rsid w:val="005573B5"/>
    <w:rsid w:val="005E08BA"/>
    <w:rsid w:val="005F1139"/>
    <w:rsid w:val="006146B5"/>
    <w:rsid w:val="00622A8A"/>
    <w:rsid w:val="00624535"/>
    <w:rsid w:val="00640479"/>
    <w:rsid w:val="00647E19"/>
    <w:rsid w:val="006850EB"/>
    <w:rsid w:val="006874C0"/>
    <w:rsid w:val="006916A7"/>
    <w:rsid w:val="00724E2A"/>
    <w:rsid w:val="00753A2E"/>
    <w:rsid w:val="007C65C2"/>
    <w:rsid w:val="008006C7"/>
    <w:rsid w:val="0083209C"/>
    <w:rsid w:val="00862702"/>
    <w:rsid w:val="00885F64"/>
    <w:rsid w:val="008A2357"/>
    <w:rsid w:val="008A70D8"/>
    <w:rsid w:val="0090448A"/>
    <w:rsid w:val="00930862"/>
    <w:rsid w:val="009769E8"/>
    <w:rsid w:val="00985A3B"/>
    <w:rsid w:val="00987C51"/>
    <w:rsid w:val="009C5857"/>
    <w:rsid w:val="009D53B3"/>
    <w:rsid w:val="009F4772"/>
    <w:rsid w:val="00A30728"/>
    <w:rsid w:val="00A36468"/>
    <w:rsid w:val="00A53DA2"/>
    <w:rsid w:val="00AF6A86"/>
    <w:rsid w:val="00B0774B"/>
    <w:rsid w:val="00B2466B"/>
    <w:rsid w:val="00B468ED"/>
    <w:rsid w:val="00B7366F"/>
    <w:rsid w:val="00B8177E"/>
    <w:rsid w:val="00BC554F"/>
    <w:rsid w:val="00BD581F"/>
    <w:rsid w:val="00C0319E"/>
    <w:rsid w:val="00C07CF8"/>
    <w:rsid w:val="00C1154E"/>
    <w:rsid w:val="00C363D4"/>
    <w:rsid w:val="00C976CC"/>
    <w:rsid w:val="00CA7FC4"/>
    <w:rsid w:val="00CD0C76"/>
    <w:rsid w:val="00D028F1"/>
    <w:rsid w:val="00D110F1"/>
    <w:rsid w:val="00D469D4"/>
    <w:rsid w:val="00DB473E"/>
    <w:rsid w:val="00DD1E0A"/>
    <w:rsid w:val="00E17F6D"/>
    <w:rsid w:val="00E24A65"/>
    <w:rsid w:val="00E60B15"/>
    <w:rsid w:val="00EB09F7"/>
    <w:rsid w:val="00F51B0E"/>
    <w:rsid w:val="00F570CA"/>
    <w:rsid w:val="00FA5F4E"/>
    <w:rsid w:val="00FE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45569"/>
  <w15:chartTrackingRefBased/>
  <w15:docId w15:val="{E5CF4198-E20B-4DD9-A007-2D16B180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4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6850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68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85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50EB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90448A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D028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87C5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87C5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87C5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7C5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7C51"/>
    <w:rPr>
      <w:b/>
      <w:bCs/>
      <w:sz w:val="20"/>
      <w:szCs w:val="20"/>
    </w:rPr>
  </w:style>
  <w:style w:type="table" w:styleId="Listtabell2">
    <w:name w:val="List Table 2"/>
    <w:basedOn w:val="Normaltabell"/>
    <w:uiPriority w:val="47"/>
    <w:rsid w:val="00C07C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Lundqvist</dc:creator>
  <cp:keywords/>
  <dc:description/>
  <cp:lastModifiedBy>Stefan Lundqvist</cp:lastModifiedBy>
  <cp:revision>2</cp:revision>
  <dcterms:created xsi:type="dcterms:W3CDTF">2022-10-20T12:53:00Z</dcterms:created>
  <dcterms:modified xsi:type="dcterms:W3CDTF">2022-10-20T12:53:00Z</dcterms:modified>
</cp:coreProperties>
</file>